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Additional file 1: Table S3a: Regression analysis of cause-specific mortality (Cox proportional hazard regression), relative survival (Poisson regression), and competing risk (Fine-Gray regression), all cancers combined</w:t>
      </w:r>
      <w:r>
        <w:rPr>
          <w:rFonts w:cs="Times New Roman" w:ascii="Times New Roman" w:hAnsi="Times New Roman"/>
          <w:vertAlign w:val="superscript"/>
        </w:rPr>
        <w:t>1</w:t>
      </w:r>
      <w:r>
        <w:rPr/>
        <w:t xml:space="preserve">, Australia NT, 1991-2009 (full model). Description: Table S3a including hazard ratios for specific cancer sites. </w:t>
      </w:r>
    </w:p>
    <w:tbl>
      <w:tblPr>
        <w:tblW w:w="94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0"/>
        <w:gridCol w:w="1700"/>
        <w:gridCol w:w="1660"/>
        <w:gridCol w:w="1720"/>
        <w:gridCol w:w="1720"/>
      </w:tblGrid>
      <w:tr>
        <w:trPr>
          <w:trHeight w:val="570" w:hRule="atLeast"/>
        </w:trPr>
        <w:tc>
          <w:tcPr>
            <w:tcW w:w="2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elative survival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ause-specific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ompeting (due to cancers)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ompeting (other death)</w:t>
            </w:r>
          </w:p>
        </w:tc>
      </w:tr>
      <w:tr>
        <w:trPr>
          <w:trHeight w:val="330" w:hRule="atLeast"/>
        </w:trPr>
        <w:tc>
          <w:tcPr>
            <w:tcW w:w="2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R (95% CI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R (95% CI)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HR (95% CI)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HR (95% CI)</w:t>
            </w:r>
          </w:p>
        </w:tc>
      </w:tr>
      <w:tr>
        <w:trPr>
          <w:trHeight w:val="33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igenou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st year after diagnosi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2.15 (1.96-2.36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2.17 (1.98-2.38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.97 (1.79-2.17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.67 (1.16-2.42)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2nd year after diagnosi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.35 (1.11-1.64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.47 (1.22-1.76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.53 (1.27-1.85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2.75 (1.57-4.81)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rd year after diagnosi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.09 (0.79-1.52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.32 (1.01-1.72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.45 (1.11-1.90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5.10 (2.89-8.99)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th year after diagnosi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9 (0.83-1.99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 (0.87-1.80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.44 (1.00-2.08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8.96 (4.60-17.47)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5th year after diagnosi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 (0.25-1.28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 (0.46-1.32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95 (0.56-1.62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5.72 (2.75-11.88)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male vs mal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 (0.77-0.90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 (0.78-0.90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85 (0.78-0.92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0.71 (0.54-0.93)</w:t>
            </w:r>
          </w:p>
        </w:tc>
      </w:tr>
      <w:tr>
        <w:trPr>
          <w:trHeight w:val="33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 at diagnosi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on-Indigenou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1.03-1.03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1.03-1.03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.03 (1.02-1.03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.07 (1.06-1.08)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Indigenou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1.01-1.02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1.01-1.02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.01 (1.00-1.02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  <w:t>1.05 (1.03-1.07)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ncer sites</w:t>
            </w:r>
            <w:r>
              <w:rPr>
                <w:rFonts w:cs="Times New Roman" w:ascii="Times New Roman" w:hAnsi="Times New Roman"/>
                <w:vertAlign w:val="superscript"/>
              </w:rPr>
              <w:t>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ead and neck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 (1.00-1.37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4 (0.98-1.32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4 (0.98-1.32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 (0.66-1.65)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Stomach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7 (2.49-3.54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4 (2.39-3.36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9 (2.37-3.28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 (0.26-1.19)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Liver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1 (3.06-4.74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4 (2.69-4.16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5 (2.28-3.82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4 (0.52-2.48)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Pancrea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73 (5.52-8.21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4 (4.88-7.23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4 (4.65-7.09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 (0.11-1.14)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Lung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4 (3.47-4.48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8 (3.26-4.16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6 (3.15-4.03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 (0.28-0.73)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Bon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67-1.41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 (0.65-1.34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 (0.62-1.31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 (0.43-3.70)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Skin cancer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 (0.14-0.23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 (0.18-0.27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 (0.18-0.27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 (0.45-1.18)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Breast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 (0.26-0.40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 (0.31-0.46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 (0.32-0.46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 (0.54-1.45)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Female genital cancer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80-1.19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80-1.16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 (0.78-1.14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9 (0.75-2.22)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Male genital cancer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 (0.18-0.30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 (0.25-0.36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 (0.26-0.37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67-1.46)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Kidney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 (0.59-1.04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 (0.55-0.96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 (0.54-0.94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7 (0.84-2.92)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Bladder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 (0.44-0.76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 (0.45-0.74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 (0.46-0.75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 (0.73-2.04)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Brain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1 (2.65-4.14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7 (2.63-4.06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2 (2.60-3.99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 (0.10-1.65)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hyroid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 (0.17-0.55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 (0.19-0.53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 (0.19-0.52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3 (0.80-3.75)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Lymphom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 (0.74-1.15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 (0.75-1.15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 (0.75-1.13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 (0.44-1.66)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Leukemi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9 (1.27-1.99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8 (1.19-1.85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4 (1.14-1.83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3 (0.78-2.65)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Unknown primary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4 (3.83-5.16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9 (3.54-4.73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2 (3.32-4.63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 (0.25-0.91)</w:t>
            </w:r>
          </w:p>
        </w:tc>
      </w:tr>
      <w:tr>
        <w:trPr>
          <w:trHeight w:val="300" w:hRule="atLeast"/>
        </w:trPr>
        <w:tc>
          <w:tcPr>
            <w:tcW w:w="2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Others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82-1.19)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 (0.73-1.05)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 (0.69-1.00)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2 (1.20-2.76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3240" w:leader="none"/>
        </w:tabs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Model adjusted for cancer site (with colorectal cancer as the reference category for cancer site). </w:t>
      </w:r>
    </w:p>
    <w:p>
      <w:pPr>
        <w:pStyle w:val="Normal"/>
        <w:tabs>
          <w:tab w:val="clear" w:pos="720"/>
          <w:tab w:val="left" w:pos="3240" w:leader="none"/>
        </w:tabs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HR=hazard ratio; SHR=standard hazard ratio.</w:t>
      </w:r>
    </w:p>
    <w:p>
      <w:pPr>
        <w:pStyle w:val="Normal"/>
        <w:tabs>
          <w:tab w:val="clear" w:pos="720"/>
          <w:tab w:val="left" w:pos="3240" w:leader="none"/>
        </w:tabs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Applies to the reference categories of the interaction terms (i.e., people of median age 55 years).</w:t>
      </w:r>
    </w:p>
    <w:p>
      <w:pPr>
        <w:pStyle w:val="Normal"/>
        <w:tabs>
          <w:tab w:val="clear" w:pos="720"/>
          <w:tab w:val="left" w:pos="3240" w:leader="none"/>
        </w:tabs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 Per year of age.</w:t>
      </w:r>
    </w:p>
    <w:p>
      <w:pPr>
        <w:pStyle w:val="Normal"/>
        <w:tabs>
          <w:tab w:val="clear" w:pos="720"/>
          <w:tab w:val="left" w:pos="3240" w:leader="none"/>
        </w:tabs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 Compared to colorectal cancer.</w:t>
      </w:r>
    </w:p>
    <w:p>
      <w:pPr>
        <w:pStyle w:val="Normal"/>
        <w:tabs>
          <w:tab w:val="clear" w:pos="720"/>
          <w:tab w:val="left" w:pos="3240" w:leader="none"/>
        </w:tabs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0T03:42:00Z</dcterms:created>
  <dc:creator>EDABO-ABO</dc:creator>
  <dc:description/>
  <dc:language>en-US</dc:language>
  <cp:lastModifiedBy>EDABO-ABO</cp:lastModifiedBy>
  <dcterms:modified xsi:type="dcterms:W3CDTF">2016-12-10T03:43:00Z</dcterms:modified>
  <cp:revision>1</cp:revision>
  <dc:subject/>
  <dc:title/>
</cp:coreProperties>
</file>